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lineRule="auto" w:line="48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Table S</w:t>
      </w:r>
      <w:r>
        <w:rPr>
          <w:rFonts w:cs="Garamond" w:ascii="Garamond" w:hAnsi="Garamond"/>
          <w:b/>
        </w:rPr>
        <w:fldChar w:fldCharType="begin"/>
      </w:r>
      <w:r>
        <w:rPr>
          <w:b/>
          <w:rFonts w:cs="Garamond" w:ascii="Garamond" w:hAnsi="Garamond"/>
        </w:rPr>
        <w:instrText xml:space="preserve"> SEQ Table \* ARABIC </w:instrText>
      </w:r>
      <w:r>
        <w:rPr>
          <w:b/>
          <w:rFonts w:cs="Garamond" w:ascii="Garamond" w:hAnsi="Garamond"/>
        </w:rPr>
        <w:fldChar w:fldCharType="separate"/>
      </w:r>
      <w:r>
        <w:rPr>
          <w:b/>
          <w:rFonts w:cs="Garamond" w:ascii="Garamond" w:hAnsi="Garamond"/>
        </w:rPr>
        <w:t>1</w:t>
      </w:r>
      <w:r>
        <w:rPr>
          <w:b/>
          <w:rFonts w:cs="Garamond" w:ascii="Garamond" w:hAnsi="Garamond"/>
        </w:rPr>
        <w:fldChar w:fldCharType="end"/>
      </w:r>
      <w:r>
        <w:rPr>
          <w:rFonts w:cs="Garamond" w:ascii="Garamond" w:hAnsi="Garamond"/>
          <w:b/>
        </w:rPr>
        <w:t xml:space="preserve"> Site description of the 15 selected sediment profiles in North China</w:t>
      </w:r>
    </w:p>
    <w:tbl>
      <w:tblPr>
        <w:tblW w:w="85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1418"/>
        <w:gridCol w:w="1417"/>
        <w:gridCol w:w="1560"/>
        <w:gridCol w:w="1134"/>
        <w:gridCol w:w="1275"/>
        <w:gridCol w:w="1134"/>
      </w:tblGrid>
      <w:tr>
        <w:trPr>
          <w:trHeight w:val="270" w:hRule="atLeast"/>
        </w:trPr>
        <w:tc>
          <w:tcPr>
            <w:tcW w:w="5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ascii="Garamond" w:hAnsi="Garamond" w:cs="宋体;SimSun"/>
                <w:b/>
                <w:color w:val="000000"/>
                <w:kern w:val="0"/>
                <w:sz w:val="22"/>
                <w:szCs w:val="22"/>
              </w:rPr>
              <w:t>　</w:t>
            </w: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Latitude</w:t>
            </w:r>
          </w:p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(°N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Longitude</w:t>
            </w:r>
          </w:p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(°E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DEM</w:t>
            </w:r>
          </w:p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(m</w:t>
            </w: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 xml:space="preserve"> a.s.l.</w:t>
            </w: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MAP</w:t>
            </w:r>
          </w:p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(mm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MAT</w:t>
            </w:r>
          </w:p>
          <w:p>
            <w:pPr>
              <w:pStyle w:val="Normal"/>
              <w:widowControl/>
              <w:rPr>
                <w:rFonts w:ascii="Garamond" w:hAnsi="Garamond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b/>
                <w:color w:val="000000"/>
                <w:kern w:val="0"/>
                <w:sz w:val="22"/>
                <w:szCs w:val="22"/>
              </w:rPr>
              <w:t>(°C)</w:t>
            </w:r>
          </w:p>
        </w:tc>
      </w:tr>
      <w:tr>
        <w:trPr>
          <w:trHeight w:val="285" w:hRule="atLeast"/>
        </w:trPr>
        <w:tc>
          <w:tcPr>
            <w:tcW w:w="5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Sanjiaochen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39.00 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03.33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32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05.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Zhuyehu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39.0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03.6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3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05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Qingha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36.5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99.6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2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45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Huangjiaba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0.5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5.1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6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47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5.7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Anguli Nuu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1.3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4.3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3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69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Chasuq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0.6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1.1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0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72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Taipus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1.9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5.1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4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82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Bayanchag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1.6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5.2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3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85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Daiha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0.6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2.6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2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86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Xiba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0.1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4.2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9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6.6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Yujiagou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0.1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4.4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8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Sanyihuangtu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3.6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7.3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4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396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-1.7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Xiaoniucha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42.6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6.8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4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402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Nianzigu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37.9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3.8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7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504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1.8</w:t>
            </w:r>
          </w:p>
        </w:tc>
      </w:tr>
      <w:tr>
        <w:trPr>
          <w:trHeight w:val="285" w:hRule="atLeast"/>
        </w:trPr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Arial"/>
                <w:color w:val="000000"/>
                <w:kern w:val="0"/>
                <w:sz w:val="22"/>
              </w:rPr>
            </w:pPr>
            <w:r>
              <w:rPr>
                <w:rFonts w:cs="Arial" w:ascii="Garamond" w:hAnsi="Garamond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Yanshenga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39.8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 xml:space="preserve">118.8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656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Garamond" w:hAnsi="Garamond" w:cs="宋体;SimSun"/>
                <w:color w:val="000000"/>
                <w:kern w:val="0"/>
                <w:sz w:val="22"/>
              </w:rPr>
            </w:pPr>
            <w:r>
              <w:rPr>
                <w:rFonts w:cs="宋体;SimSun" w:ascii="Garamond" w:hAnsi="Garamond"/>
                <w:color w:val="000000"/>
                <w:kern w:val="0"/>
                <w:sz w:val="22"/>
                <w:szCs w:val="22"/>
              </w:rPr>
              <w:t>10.5</w:t>
            </w:r>
          </w:p>
        </w:tc>
      </w:tr>
    </w:tbl>
    <w:p>
      <w:pPr>
        <w:pStyle w:val="Normal"/>
        <w:spacing w:lineRule="auto" w:line="480"/>
        <w:ind w:left="420" w:hanging="42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spacing w:lineRule="auto" w:line="480"/>
        <w:ind w:left="420" w:hanging="42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References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1. </w:t>
        <w:tab/>
        <w:t xml:space="preserve">Chen F, Cheng B, Zhao Y, Zhu Y, Madsen D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06) Holocene environmental change inferred from a high-resolution pollen record, Lake Zhuyeze, arid China. The Holocene 16, 675-684.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2. </w:t>
        <w:tab/>
        <w:t xml:space="preserve">Li Y, Wang N, Morrill C, Cheng H, Long H, Zhao Q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09) Environmental change implied by the relationship between pollen assemblages and grain-size in NW Chinese lake sediments since the Late Glacial. Rev. Palaeobot. Palynol. 154, 54-64.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3. </w:t>
        <w:tab/>
        <w:t xml:space="preserve">Zhao Y, Yu Z, Chen F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09) Spatial and temporal patterns of Holocene vegetation and climate changes in arid and semi-arid China. Quat. Int. 194, 6-18.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4. </w:t>
        <w:tab/>
        <w:t xml:space="preserve">Sun L, Xu Q, Yang X, Liang W, Sun Z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01) The vegetation and environment in Xuanhua Basin after deglacial. J. Geomech. 7, 303-308. (in Chinese with English abstract)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5. </w:t>
        <w:tab/>
        <w:t xml:space="preserve">Yin Y, Liu H, He S, Zhao F, Zhu J, Wang H, Liu G, Wu X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11) Patterns of local and regional grain size distribution and their application to Holocene climate reconstruction in semi-arid Inner Mongolia, China. Palaeog</w:t>
      </w:r>
      <w:r>
        <w:rPr>
          <w:rFonts w:cs="Garamond" w:ascii="Garamond" w:hAnsi="Garamond"/>
        </w:rPr>
        <w:t>eog</w:t>
      </w:r>
      <w:r>
        <w:rPr>
          <w:rFonts w:cs="Garamond" w:ascii="Garamond" w:hAnsi="Garamond"/>
        </w:rPr>
        <w:t>., Palaeoclim., Palaeoecol. 307, 168-176.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6. </w:t>
        <w:tab/>
        <w:t>Wang F, Song C, Sun X (1999) Palynological record of paleovegetation change during the Holocene at North Tumd Plain in Inner Mongolia, China. Chin. Geog. Sci. 9, 87-91.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7. </w:t>
        <w:tab/>
        <w:t>Huang F, Lisa K, Xiong F, Huang F (2005) Holocene grassland vegetation, climate and human impact in central eastern Inner Mongolia. Sci. China (Ser. D) 48, 1025-1039.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8. </w:t>
        <w:tab/>
        <w:t xml:space="preserve">Jiang W, Guo Z, Sun X, Wu H, Chu G, Yuan B, Hatté C, Guiot J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06) Reconstruction of climate and vegetation changes of Lake Bayanchagan (Inner Mongolia): Holocene variability of the East Asian monsoon. Quat. Res. 653, 411-420.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9. </w:t>
        <w:tab/>
        <w:t>Xu Q, Xiao J, Toshio N, Yang X., Zhen Z, Liang W, Li Y, Yoshio I (2004) Vegetation Succession and Climate Change in Daihai Basin Since Holocene: Evidence in Palynology. J. Glaciol. Geocryol. 26, 73-80. (in Chinese with English abstract)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10. </w:t>
        <w:tab/>
        <w:t xml:space="preserve">Wang Y, Wang S, Jiang F, Tong G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03) Pollen Analysis of Yangyuanxipu Profile. J. Geomech. 9, 171-175. (in Chinese with English abstract)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11. </w:t>
        <w:tab/>
        <w:t xml:space="preserve">Xia Z, Chen F, Chen G, Zheng G, Xie F, Mei H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 xml:space="preserve">2001) </w:t>
      </w:r>
      <w:hyperlink r:id="rId2" w:tgtFrame="_blank">
        <w:r>
          <w:rPr>
            <w:rStyle w:val="InternetLink"/>
            <w:rFonts w:cs="Garamond" w:ascii="Garamond" w:hAnsi="Garamond"/>
          </w:rPr>
          <w:t>Environmental background of evolution from the paleolithic to neolithic culture in Nihewan Basin, North China</w:t>
        </w:r>
      </w:hyperlink>
      <w:r>
        <w:rPr>
          <w:rFonts w:cs="Garamond" w:ascii="Garamond" w:hAnsi="Garamond"/>
        </w:rPr>
        <w:t>. Sci. China (Ser. D) 44, 779-788.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12. </w:t>
        <w:tab/>
        <w:t xml:space="preserve">Wang Y, Wang S, Zhao Z, Qin Y, Ma Y, Sun J, Sun H, Tian M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06) Vegetation and Environmental Changes in Hexigten Qi of Inner Mongolia in the Past 16000 Years. Acta Geosci. Sin. 26, 449-453. (in Chinese with English abstract)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13. </w:t>
        <w:tab/>
        <w:t xml:space="preserve">Liu H, Cui H, Huang Y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01) Detecting Holocene movements of the woodland–steppe ecotone in North China using discriminant analysis. J. Quat. Sci. 16, 237-244.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14. </w:t>
        <w:tab/>
        <w:t>Yang X, Xu Q (1999) Vegetation succession in Taihang Mountains since Last Glacial. Geog. Territ. Res. 15: 81-88. (in Chinese with English abstract)</w:t>
      </w:r>
    </w:p>
    <w:p>
      <w:pPr>
        <w:pStyle w:val="Normal"/>
        <w:spacing w:lineRule="auto" w:line="480"/>
        <w:ind w:left="420" w:hanging="420"/>
        <w:rPr/>
      </w:pPr>
      <w:r>
        <w:rPr>
          <w:rFonts w:cs="Garamond" w:ascii="Garamond" w:hAnsi="Garamond"/>
        </w:rPr>
        <w:t xml:space="preserve">15. </w:t>
        <w:tab/>
        <w:t xml:space="preserve">Kong Z, Xu Q, Yang X, Sun L, Liang W </w:t>
      </w:r>
      <w:r>
        <w:rPr>
          <w:rFonts w:cs="Garamond" w:ascii="Garamond" w:hAnsi="Garamond"/>
        </w:rPr>
        <w:t>(</w:t>
      </w:r>
      <w:r>
        <w:rPr>
          <w:rFonts w:cs="Garamond" w:ascii="Garamond" w:hAnsi="Garamond"/>
        </w:rPr>
        <w:t>2000) Vegetation change from alluvium pollen analysis in the Yinma River Basin of Hebei Province. Chin. J. Plant Ecol. 24, 724-730. (in Chinese with English abstract)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pringerlink.com/index/C785045514074039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7:14:00Z</dcterms:created>
  <dc:creator>Guo Liu</dc:creator>
  <dc:description/>
  <cp:keywords/>
  <dc:language>en-US</dc:language>
  <cp:lastModifiedBy>Lenovo</cp:lastModifiedBy>
  <dcterms:modified xsi:type="dcterms:W3CDTF">2013-07-16T08:32:00Z</dcterms:modified>
  <cp:revision>3</cp:revision>
  <dc:subject/>
  <dc:title/>
</cp:coreProperties>
</file>